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AA2" w:rsidRPr="006F25BC" w:rsidRDefault="00E763BF" w:rsidP="00EF6AA2">
      <w:r>
        <w:t>OVID Databases (</w:t>
      </w:r>
      <w:proofErr w:type="spellStart"/>
      <w:r>
        <w:t>Embase</w:t>
      </w:r>
      <w:proofErr w:type="spellEnd"/>
      <w:r>
        <w:t>, Medline)</w:t>
      </w:r>
    </w:p>
    <w:p w:rsidR="00EF6AA2" w:rsidRPr="006F25BC" w:rsidRDefault="00EF6AA2" w:rsidP="00EF6AA2">
      <w:r w:rsidRPr="006F25BC">
        <w:t> </w:t>
      </w:r>
    </w:p>
    <w:tbl>
      <w:tblPr>
        <w:tblW w:w="0" w:type="auto"/>
        <w:tblCellSpacing w:w="15" w:type="dxa"/>
        <w:tblInd w:w="31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09"/>
        <w:gridCol w:w="945"/>
      </w:tblGrid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. </w:t>
            </w:r>
            <w:proofErr w:type="gramStart"/>
            <w:r w:rsidRPr="006F25BC">
              <w:t>medical.mp</w:t>
            </w:r>
            <w:proofErr w:type="gramEnd"/>
            <w:r w:rsidRPr="006F25BC">
              <w:t>. or medical care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2. </w:t>
            </w:r>
            <w:proofErr w:type="gramStart"/>
            <w:r w:rsidRPr="006F25BC">
              <w:t>hospitalized.mp</w:t>
            </w:r>
            <w:proofErr w:type="gramEnd"/>
            <w:r w:rsidRPr="006F25BC"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3. </w:t>
            </w:r>
            <w:proofErr w:type="gramStart"/>
            <w:r w:rsidRPr="006F25BC">
              <w:t>high</w:t>
            </w:r>
            <w:proofErr w:type="gramEnd"/>
            <w:r w:rsidRPr="006F25BC">
              <w:t xml:space="preserve"> risk patient/ or patient/ or high risk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4. at risk.mp. or risk assessment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5. 1 or 2 or 3 or 4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6. </w:t>
            </w:r>
            <w:proofErr w:type="gramStart"/>
            <w:r w:rsidRPr="006F25BC">
              <w:t>patients.mp</w:t>
            </w:r>
            <w:proofErr w:type="gramEnd"/>
            <w:r w:rsidRPr="006F25BC">
              <w:t>. or patient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7. </w:t>
            </w:r>
            <w:proofErr w:type="gramStart"/>
            <w:r w:rsidRPr="006F25BC">
              <w:t>inpatients.mp</w:t>
            </w:r>
            <w:proofErr w:type="gramEnd"/>
            <w:r w:rsidRPr="006F25BC">
              <w:t>. or hospital patient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8. 6 or 7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9. 5 and 8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0. </w:t>
            </w:r>
            <w:proofErr w:type="gramStart"/>
            <w:r w:rsidRPr="006F25BC">
              <w:t>clinical</w:t>
            </w:r>
            <w:proofErr w:type="gramEnd"/>
            <w:r w:rsidRPr="006F25BC">
              <w:t xml:space="preserve"> practice guidelines.mp. or practice guideline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1. </w:t>
            </w:r>
            <w:proofErr w:type="gramStart"/>
            <w:r w:rsidRPr="006F25BC">
              <w:t>evidence</w:t>
            </w:r>
            <w:proofErr w:type="gramEnd"/>
            <w:r w:rsidRPr="006F25BC">
              <w:t xml:space="preserve"> based practice.mp. or evidence based medicine/ or evidence based practice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2. </w:t>
            </w:r>
            <w:proofErr w:type="gramStart"/>
            <w:r w:rsidRPr="006F25BC">
              <w:t>bundles.mp</w:t>
            </w:r>
            <w:proofErr w:type="gramEnd"/>
            <w:r w:rsidRPr="006F25BC">
              <w:t>. or care bundle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3. </w:t>
            </w:r>
            <w:proofErr w:type="gramStart"/>
            <w:r w:rsidRPr="006F25BC">
              <w:t>clinical</w:t>
            </w:r>
            <w:proofErr w:type="gramEnd"/>
            <w:r w:rsidRPr="006F25BC">
              <w:t xml:space="preserve"> pathway/ or pathways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4. </w:t>
            </w:r>
            <w:proofErr w:type="gramStart"/>
            <w:r w:rsidRPr="006F25BC">
              <w:t>protocols.mp</w:t>
            </w:r>
            <w:proofErr w:type="gramEnd"/>
            <w:r w:rsidRPr="006F25BC">
              <w:t>. or clinical protocol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5. </w:t>
            </w:r>
            <w:proofErr w:type="gramStart"/>
            <w:r w:rsidRPr="006F25BC">
              <w:t>guidelines.mp</w:t>
            </w:r>
            <w:proofErr w:type="gramEnd"/>
            <w:r w:rsidRPr="006F25BC">
              <w:t>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16. 10 or 11 or 12 or 13 or 14 or 15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 xml:space="preserve">17. </w:t>
            </w:r>
            <w:proofErr w:type="gramStart"/>
            <w:r w:rsidRPr="006F25BC">
              <w:t>venous</w:t>
            </w:r>
            <w:proofErr w:type="gramEnd"/>
            <w:r w:rsidRPr="006F25BC">
              <w:t xml:space="preserve"> thromboembolism.mp. or venous thromboembolism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lastRenderedPageBreak/>
              <w:t>18. lung embolism/ or thromboembolism/ or venous thromboembolism/ or prophylaxis/ or VTE.mp. or deep vein thrombosis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19. VTE prophylaxis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0. 17 or 18 or 19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1. 16 and 20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2. prophylaxis.mp. or prophylaxis/ or antibiotic prophylaxis/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3. prophylactic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4. prevent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5. reduction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6. decrease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7. diminish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8. 22 or 23 or 24 or 25 or 26 or 27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29. adherence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30. compliance.mp.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31. 29 or 30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32. 28 and 31</w:t>
            </w:r>
          </w:p>
        </w:tc>
        <w:tc>
          <w:tcPr>
            <w:tcW w:w="900" w:type="dxa"/>
            <w:shd w:val="clear" w:color="auto" w:fill="FFFFFF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EF6AA2" w:rsidRPr="006F25BC" w:rsidRDefault="00EF6AA2" w:rsidP="0017180E">
            <w:r w:rsidRPr="006F25BC">
              <w:t>33. 9 and 21 and 32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F6AA2" w:rsidRPr="006F25BC" w:rsidRDefault="00EF6AA2" w:rsidP="0017180E"/>
        </w:tc>
      </w:tr>
    </w:tbl>
    <w:p w:rsidR="00EF6AA2" w:rsidRDefault="00EF6AA2" w:rsidP="00EF6AA2"/>
    <w:p w:rsidR="00EF6AA2" w:rsidRDefault="00EF6AA2" w:rsidP="00EF6AA2"/>
    <w:tbl>
      <w:tblPr>
        <w:tblW w:w="0" w:type="auto"/>
        <w:tblCellSpacing w:w="15" w:type="dxa"/>
        <w:tblInd w:w="3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93"/>
        <w:gridCol w:w="945"/>
      </w:tblGrid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medical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lastRenderedPageBreak/>
              <w:t>2. Adult/ or Middle Aged/ or Aged/ or hospitalized.mp. or Hospitalization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3. Adult/ or Risk/ or Middle Aged/ or Risk Factors/ or high risk.mp. or Aged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4. Middle Aged/ or Risk Factors/ or Adult/ or at risk.mp. or Aged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5. 1 or 2 or 3 or 4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6. patients.mp. or Patients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7. inpatients.mp. or Inpatients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8. 6 or 7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9. 5 and 8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0. clinical practice guidelines.mp. or Practice Guideline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1. evidence based practice.mp. or Evidence-Based Practice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2. bundles.mp. or Patient Care Bundles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3. pathways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4. Guideline/ or guidelines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5. 10 or 11 or 12 or 13 or 14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6. Thrombosis/ or venous thromboembolism.mp. or Thrombophlebitis/ or Venous Thromboembolism/ or Thromboembolism/ or Pulmonary Embolism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7. Thromboembolism/ or Venous Thrombosis/ or Venous Thromboembolism/ or Risk Factors/ or VTE.mp. or Pulmonary Embolism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18. Pulmonary Embolism/ or Venous Thromboembolism/ or Thromboembolism/ or VTE prophylaxis.mp. or Venous Thrombosis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lastRenderedPageBreak/>
              <w:t>19. 16 or 17 or 18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0. 15 and 19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1. Venous Thrombosis/ or Antibiotic Prophylaxis/ or prophylaxis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2. prophylactic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3. prevent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4. reduction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5. decrease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6. diminish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7. 21 or 22 or 23 or 24 or 25 or 26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8. adherence.mp. or Guideline Adherence/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29. Compliance/ or compliance.mp.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30. 28 or 29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31. 27 and 30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Pr="006F25BC" w:rsidRDefault="00EF6AA2" w:rsidP="0017180E">
            <w:r w:rsidRPr="006F25BC">
              <w:t>32. 9 and 20 and 31</w:t>
            </w:r>
          </w:p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  <w:tr w:rsidR="00EF6AA2" w:rsidRPr="006F25BC" w:rsidTr="0017180E">
        <w:trPr>
          <w:tblCellSpacing w:w="15" w:type="dxa"/>
        </w:trPr>
        <w:tc>
          <w:tcPr>
            <w:tcW w:w="0" w:type="auto"/>
            <w:vAlign w:val="center"/>
            <w:hideMark/>
          </w:tcPr>
          <w:p w:rsidR="00EF6AA2" w:rsidRDefault="00EF6AA2" w:rsidP="0017180E">
            <w:r w:rsidRPr="006F25BC">
              <w:t>33. from 32 keep 1-978</w:t>
            </w:r>
          </w:p>
          <w:p w:rsidR="00125780" w:rsidRPr="006F25BC" w:rsidRDefault="00125780" w:rsidP="0017180E"/>
        </w:tc>
        <w:tc>
          <w:tcPr>
            <w:tcW w:w="900" w:type="dxa"/>
            <w:vAlign w:val="center"/>
            <w:hideMark/>
          </w:tcPr>
          <w:p w:rsidR="00EF6AA2" w:rsidRPr="006F25BC" w:rsidRDefault="00EF6AA2" w:rsidP="0017180E"/>
        </w:tc>
      </w:tr>
    </w:tbl>
    <w:p w:rsidR="00EF6AA2" w:rsidRPr="006F25BC" w:rsidRDefault="00EF6AA2" w:rsidP="00EF6AA2">
      <w:r w:rsidRPr="006F25BC"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8pt;height:15.6pt" o:ole="">
            <v:imagedata r:id="rId5" o:title=""/>
          </v:shape>
          <w:control r:id="rId6" w:name="DefaultOcxName" w:shapeid="_x0000_i1028"/>
        </w:object>
      </w:r>
    </w:p>
    <w:p w:rsidR="00125780" w:rsidRDefault="00125780" w:rsidP="00EF6AA2">
      <w:pPr>
        <w:rPr>
          <w:b/>
          <w:bCs/>
        </w:rPr>
      </w:pPr>
    </w:p>
    <w:p w:rsidR="00125780" w:rsidRDefault="00125780" w:rsidP="00EF6AA2">
      <w:pPr>
        <w:rPr>
          <w:b/>
          <w:bCs/>
        </w:rPr>
      </w:pPr>
    </w:p>
    <w:p w:rsidR="00125780" w:rsidRDefault="00125780" w:rsidP="00EF6AA2">
      <w:pPr>
        <w:rPr>
          <w:b/>
          <w:bCs/>
        </w:rPr>
      </w:pPr>
    </w:p>
    <w:p w:rsidR="00EF6AA2" w:rsidRPr="00125780" w:rsidRDefault="00E763BF" w:rsidP="00125780">
      <w:pPr>
        <w:rPr>
          <w:b/>
          <w:bCs/>
        </w:rPr>
      </w:pPr>
      <w:r w:rsidRPr="00E763BF">
        <w:rPr>
          <w:b/>
          <w:bCs/>
        </w:rPr>
        <w:lastRenderedPageBreak/>
        <w:t>Scopus Database</w:t>
      </w:r>
    </w:p>
    <w:tbl>
      <w:tblPr>
        <w:tblW w:w="1389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9"/>
      </w:tblGrid>
      <w:tr w:rsidR="00EF6AA2" w:rsidRPr="00CF7A26" w:rsidTr="00125780">
        <w:trPr>
          <w:trHeight w:val="1740"/>
        </w:trPr>
        <w:tc>
          <w:tcPr>
            <w:tcW w:w="13899" w:type="dxa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hideMark/>
          </w:tcPr>
          <w:p w:rsidR="00EF6AA2" w:rsidRPr="00CF7A26" w:rsidRDefault="00EF6AA2" w:rsidP="0017180E">
            <w:pPr>
              <w:wordWrap w:val="0"/>
              <w:spacing w:after="0" w:line="240" w:lineRule="auto"/>
              <w:rPr>
                <w:rFonts w:ascii="Arial" w:eastAsia="Times New Roman" w:hAnsi="Arial" w:cs="Arial"/>
                <w:color w:val="323232"/>
                <w:sz w:val="20"/>
                <w:szCs w:val="20"/>
                <w:lang w:eastAsia="en-GB"/>
              </w:rPr>
            </w:pPr>
            <w:r w:rsidRPr="00CF7A26">
              <w:rPr>
                <w:rFonts w:ascii="Arial" w:eastAsia="Times New Roman" w:hAnsi="Arial" w:cs="Arial"/>
                <w:color w:val="323232"/>
                <w:sz w:val="24"/>
                <w:szCs w:val="24"/>
                <w:lang w:eastAsia="en-GB"/>
              </w:rPr>
              <w:t> </w:t>
            </w:r>
            <w:r w:rsidRPr="00CF7A26">
              <w:rPr>
                <w:rFonts w:ascii="Arial" w:eastAsia="Times New Roman" w:hAnsi="Arial" w:cs="Arial"/>
                <w:color w:val="323232"/>
                <w:sz w:val="20"/>
                <w:szCs w:val="20"/>
                <w:lang w:eastAsia="en-GB"/>
              </w:rPr>
              <w:t>TITLE-ABS-KEY ( medical )  OR  TITLE-ABS-KEY ( hospitalized )  OR  TITLE-ABS-KEY ( at  AND risk )  AND  TITLE-ABS-KEY ( patients )  OR  TITLE-ABS-KEY ( inpatients )  AND  TITLE-ABS-KEY ( clinical  AND practice  AND guidelines )  OR  TITLE-ABS-KEY ( evidence  AND based  AND practice )  OR  TITLE-ABS-KEY ( bundles )  OR  TITLE-ABS-KEY ( pathways )  OR  TITLE-ABS-KEY ( protocols )  OR  TITLE-ABS-KEY ( guidelines )  AND  TITLE-ABS-KEY ( venous  AND thromboembolism )  OR  TITLE-ABS-KEY ( vte )  OR  TITLE-ABS-KEY ( vte  AND prophylaxis )  AND  TITLE-ABS-KEY ( prophylaxis )  OR  TITLE-ABS-KEY ( prevent )  OR  TITLE-ABS-KEY ( reduction )  OR  TITLE-ABS-KEY ( decrease )  OR  TITLE-ABS-KEY ( diminish )  OR  TITLE-ABS-KEY ( prophylactic )  AND  TITLE-ABS-KEY ( adherence )  OR  TITLE-ABS-KEY ( compliance ) ) </w:t>
            </w:r>
          </w:p>
          <w:p w:rsidR="00EF6AA2" w:rsidRPr="00CF7A26" w:rsidRDefault="00EF6AA2" w:rsidP="0017180E">
            <w:pPr>
              <w:spacing w:after="0" w:line="240" w:lineRule="auto"/>
              <w:rPr>
                <w:rFonts w:ascii="Arial" w:eastAsia="Times New Roman" w:hAnsi="Arial" w:cs="Arial"/>
                <w:color w:val="323232"/>
                <w:sz w:val="24"/>
                <w:szCs w:val="24"/>
                <w:lang w:eastAsia="en-GB"/>
              </w:rPr>
            </w:pPr>
          </w:p>
        </w:tc>
      </w:tr>
    </w:tbl>
    <w:p w:rsidR="00EF6AA2" w:rsidRDefault="00EF6AA2" w:rsidP="00EF6AA2"/>
    <w:p w:rsidR="00D04110" w:rsidRDefault="0017180E">
      <w:r>
        <w:t>Cochrane</w:t>
      </w:r>
    </w:p>
    <w:p w:rsidR="0017180E" w:rsidRDefault="0017180E" w:rsidP="0017180E">
      <w:proofErr w:type="spellStart"/>
      <w:r>
        <w:t>earch</w:t>
      </w:r>
      <w:proofErr w:type="spellEnd"/>
      <w:r>
        <w:t xml:space="preserve"> Name:</w:t>
      </w:r>
      <w:r>
        <w:tab/>
        <w:t>DHA VTE guidelines</w:t>
      </w:r>
    </w:p>
    <w:p w:rsidR="0017180E" w:rsidRDefault="0017180E" w:rsidP="0017180E">
      <w:r>
        <w:t>Date Run:</w:t>
      </w:r>
      <w:r>
        <w:tab/>
        <w:t>12/01/2019 15:32:29</w:t>
      </w:r>
    </w:p>
    <w:p w:rsidR="0017180E" w:rsidRDefault="0017180E" w:rsidP="0017180E">
      <w:r>
        <w:t>Comment:</w:t>
      </w:r>
      <w:r>
        <w:tab/>
      </w:r>
    </w:p>
    <w:p w:rsidR="0017180E" w:rsidRDefault="0017180E" w:rsidP="0017180E"/>
    <w:p w:rsidR="0017180E" w:rsidRDefault="0017180E" w:rsidP="0017180E">
      <w:r>
        <w:t>ID</w:t>
      </w:r>
      <w:r>
        <w:tab/>
        <w:t>Search</w:t>
      </w:r>
      <w:r>
        <w:tab/>
        <w:t>Hits</w:t>
      </w:r>
    </w:p>
    <w:p w:rsidR="0017180E" w:rsidRDefault="0017180E" w:rsidP="009664B2">
      <w:r>
        <w:t>#1</w:t>
      </w:r>
      <w:r>
        <w:tab/>
        <w:t>"Medical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2</w:t>
      </w:r>
      <w:r>
        <w:tab/>
        <w:t>"Hospitalized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3</w:t>
      </w:r>
      <w:r>
        <w:tab/>
        <w:t>"High-Risk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4</w:t>
      </w:r>
      <w:r>
        <w:tab/>
        <w:t>"at risk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9664B2" w:rsidRDefault="0017180E" w:rsidP="009664B2">
      <w:r>
        <w:t>#5</w:t>
      </w:r>
      <w:r>
        <w:tab/>
        <w:t>patient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6</w:t>
      </w:r>
      <w:r>
        <w:tab/>
        <w:t>inpatient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7</w:t>
      </w:r>
      <w:r>
        <w:tab/>
        <w:t>Clinical practice guideline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8</w:t>
      </w:r>
      <w:r>
        <w:tab/>
        <w:t>"evidence based practice"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9</w:t>
      </w:r>
      <w:r>
        <w:tab/>
        <w:t>bundle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lastRenderedPageBreak/>
        <w:t>#10</w:t>
      </w:r>
      <w:r>
        <w:tab/>
        <w:t>pathway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1</w:t>
      </w:r>
      <w:r>
        <w:tab/>
        <w:t>protocol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2</w:t>
      </w:r>
      <w:r>
        <w:tab/>
        <w:t>guideline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3</w:t>
      </w:r>
      <w:r>
        <w:tab/>
        <w:t xml:space="preserve">venous </w:t>
      </w:r>
      <w:proofErr w:type="spellStart"/>
      <w:r>
        <w:t>thromboembolism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4</w:t>
      </w:r>
      <w:r>
        <w:tab/>
      </w:r>
      <w:proofErr w:type="spellStart"/>
      <w:r>
        <w:t>VTE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5</w:t>
      </w:r>
      <w:r>
        <w:tab/>
        <w:t xml:space="preserve">VTE </w:t>
      </w:r>
      <w:proofErr w:type="spellStart"/>
      <w:r>
        <w:t>prophylaxis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6</w:t>
      </w:r>
      <w:r>
        <w:tab/>
      </w:r>
      <w:proofErr w:type="spellStart"/>
      <w:r>
        <w:t>prophylaxis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17180E">
      <w:r>
        <w:t>#17</w:t>
      </w:r>
      <w:r>
        <w:tab/>
        <w:t>prevent*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 xml:space="preserve"> (Word variations have been searched)</w:t>
      </w:r>
      <w:r>
        <w:tab/>
        <w:t>174948</w:t>
      </w:r>
    </w:p>
    <w:p w:rsidR="0017180E" w:rsidRDefault="0017180E" w:rsidP="009664B2">
      <w:r>
        <w:t>#18</w:t>
      </w:r>
      <w:r>
        <w:tab/>
      </w:r>
      <w:proofErr w:type="spellStart"/>
      <w:r>
        <w:t>reduction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19</w:t>
      </w:r>
      <w:r>
        <w:tab/>
      </w:r>
      <w:proofErr w:type="spellStart"/>
      <w:r>
        <w:t>decrease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20</w:t>
      </w:r>
      <w:r>
        <w:tab/>
      </w:r>
      <w:proofErr w:type="spellStart"/>
      <w:r>
        <w:t>diminish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21</w:t>
      </w:r>
      <w:r>
        <w:tab/>
      </w:r>
      <w:proofErr w:type="spellStart"/>
      <w:r>
        <w:t>prophylactic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22</w:t>
      </w:r>
      <w:r>
        <w:tab/>
      </w:r>
      <w:proofErr w:type="spellStart"/>
      <w:r>
        <w:t>adherence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9664B2" w:rsidRDefault="0017180E" w:rsidP="009664B2">
      <w:r>
        <w:t>#23</w:t>
      </w:r>
      <w:r>
        <w:tab/>
      </w:r>
      <w:proofErr w:type="spellStart"/>
      <w:r>
        <w:t>compliance</w:t>
      </w:r>
      <w:proofErr w:type="gramStart"/>
      <w:r>
        <w:t>:ti,ab,kw</w:t>
      </w:r>
      <w:proofErr w:type="spellEnd"/>
      <w:proofErr w:type="gramEnd"/>
      <w:r>
        <w:t xml:space="preserve"> (Word variations have been searched)</w:t>
      </w:r>
      <w:r>
        <w:tab/>
      </w:r>
    </w:p>
    <w:p w:rsidR="0017180E" w:rsidRDefault="0017180E" w:rsidP="009664B2">
      <w:r>
        <w:t>#24</w:t>
      </w:r>
      <w:r>
        <w:tab/>
        <w:t>#1 or #2 or #3 or #4 or #5</w:t>
      </w:r>
      <w:r>
        <w:tab/>
      </w:r>
    </w:p>
    <w:p w:rsidR="0017180E" w:rsidRDefault="0017180E" w:rsidP="009664B2">
      <w:r>
        <w:t>#25</w:t>
      </w:r>
      <w:r>
        <w:tab/>
        <w:t>#5 or #6</w:t>
      </w:r>
      <w:r>
        <w:tab/>
      </w:r>
    </w:p>
    <w:p w:rsidR="0017180E" w:rsidRDefault="0017180E" w:rsidP="009664B2">
      <w:r>
        <w:t>#26</w:t>
      </w:r>
      <w:r>
        <w:tab/>
        <w:t>#24 and #25</w:t>
      </w:r>
      <w:r>
        <w:tab/>
      </w:r>
    </w:p>
    <w:p w:rsidR="0017180E" w:rsidRDefault="0017180E" w:rsidP="009664B2">
      <w:r>
        <w:t>#27</w:t>
      </w:r>
      <w:r>
        <w:tab/>
        <w:t>#7 or #8 or #9 or #10 or #11 or #12</w:t>
      </w:r>
      <w:r>
        <w:tab/>
      </w:r>
    </w:p>
    <w:p w:rsidR="0017180E" w:rsidRDefault="0017180E" w:rsidP="009664B2">
      <w:r>
        <w:t>#28</w:t>
      </w:r>
      <w:r>
        <w:tab/>
        <w:t>#13 or #14 or #15</w:t>
      </w:r>
      <w:r>
        <w:tab/>
      </w:r>
    </w:p>
    <w:p w:rsidR="0017180E" w:rsidRDefault="0017180E" w:rsidP="009664B2">
      <w:r>
        <w:t>#29</w:t>
      </w:r>
      <w:r>
        <w:tab/>
        <w:t>#27 and #28</w:t>
      </w:r>
      <w:r>
        <w:tab/>
      </w:r>
    </w:p>
    <w:p w:rsidR="009664B2" w:rsidRDefault="0017180E" w:rsidP="009664B2">
      <w:r>
        <w:t>#30</w:t>
      </w:r>
      <w:r>
        <w:tab/>
        <w:t>#16 or #17 or #18 or #19 or #20 or #21</w:t>
      </w:r>
      <w:r>
        <w:tab/>
      </w:r>
    </w:p>
    <w:p w:rsidR="0017180E" w:rsidRDefault="0017180E" w:rsidP="009664B2">
      <w:r>
        <w:lastRenderedPageBreak/>
        <w:t>#31</w:t>
      </w:r>
      <w:r>
        <w:tab/>
        <w:t>#22 or #23</w:t>
      </w:r>
      <w:r>
        <w:tab/>
      </w:r>
    </w:p>
    <w:p w:rsidR="0017180E" w:rsidRDefault="0017180E" w:rsidP="009664B2">
      <w:r>
        <w:t>#32</w:t>
      </w:r>
      <w:r>
        <w:tab/>
        <w:t>#30 and #31</w:t>
      </w:r>
      <w:r>
        <w:tab/>
      </w:r>
    </w:p>
    <w:p w:rsidR="0017180E" w:rsidRDefault="0017180E" w:rsidP="009664B2">
      <w:r>
        <w:t>#33</w:t>
      </w:r>
      <w:r>
        <w:tab/>
        <w:t>#26 and #29 and #31</w:t>
      </w:r>
      <w:r>
        <w:tab/>
      </w:r>
      <w:bookmarkStart w:id="0" w:name="_GoBack"/>
      <w:bookmarkEnd w:id="0"/>
    </w:p>
    <w:p w:rsidR="0017180E" w:rsidRDefault="0017180E"/>
    <w:p w:rsidR="001D2A07" w:rsidRDefault="001D2A07">
      <w:proofErr w:type="spellStart"/>
      <w:r>
        <w:t>Pubmed</w:t>
      </w:r>
      <w:proofErr w:type="spellEnd"/>
    </w:p>
    <w:p w:rsidR="001D2A07" w:rsidRDefault="001D2A07">
      <w:r w:rsidRPr="001D2A07">
        <w:t>((((((((medical*) OR hospital*) OR high-risk*) OR at risk*)) AND ((patient*) OR in patient*))) AND ((((((((clinical practice guideline*) OR evidence based practice*) OR bundle*) OR pathway*) OR protocol*) OR guideline*)) AND (((venous thromboembolism*) OR VTE) OR VTE prophylaxis*))) AND (((((((((prophylaxis*) OR prevent*) OR reduction*) OR decrease*) OR diminish*) OR prophylactic))) AND ((adherence*) OR compliance*))</w:t>
      </w:r>
    </w:p>
    <w:p w:rsidR="00DA6C27" w:rsidRDefault="00DA6C27"/>
    <w:p w:rsidR="00DA6C27" w:rsidRDefault="00DA6C27"/>
    <w:p w:rsidR="00FB2B66" w:rsidRDefault="0043428F">
      <w:r>
        <w:t>CINAHL</w:t>
      </w:r>
    </w:p>
    <w:p w:rsidR="00FB2B66" w:rsidRDefault="00FB2B66"/>
    <w:tbl>
      <w:tblPr>
        <w:tblW w:w="5237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6"/>
        <w:gridCol w:w="3831"/>
      </w:tblGrid>
      <w:tr w:rsidR="00125780" w:rsidRPr="00FB2B66" w:rsidTr="001257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Query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medical* OR hospital* OR high-risk* OR at risk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atient* OR in-patient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clinical practice guideline* OR evidence based practice* OR bundle* OR pathway* OR protocol* OR guideline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venous thromboembolism* OR VTE OR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vte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prophylaxis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  <w:proofErr w:type="spellEnd"/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prophylaxis* OR prevent* OR reduction* OR decrease* OR diminish* OR prophylactic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7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dherence* OR compliance*</w:t>
            </w:r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  <w:proofErr w:type="spellEnd"/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  <w:proofErr w:type="spellEnd"/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  <w:proofErr w:type="spellEnd"/>
          </w:p>
        </w:tc>
      </w:tr>
      <w:tr w:rsidR="00125780" w:rsidRPr="00FB2B66" w:rsidTr="00125780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</w:t>
            </w:r>
            <w:proofErr w:type="spellEnd"/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125780" w:rsidRPr="00FB2B66" w:rsidRDefault="00125780" w:rsidP="00FB2B66">
            <w:pPr>
              <w:spacing w:after="0" w:line="24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  <w:proofErr w:type="spellEnd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 AND </w:t>
            </w:r>
            <w:proofErr w:type="spellStart"/>
            <w:r w:rsidRPr="00FB2B66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  <w:proofErr w:type="spellEnd"/>
          </w:p>
        </w:tc>
      </w:tr>
    </w:tbl>
    <w:p w:rsidR="00FB2B66" w:rsidRDefault="00FB2B66"/>
    <w:sectPr w:rsidR="00FB2B66" w:rsidSect="001718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AA2"/>
    <w:rsid w:val="00125780"/>
    <w:rsid w:val="0017180E"/>
    <w:rsid w:val="001D2A07"/>
    <w:rsid w:val="0043428F"/>
    <w:rsid w:val="00683251"/>
    <w:rsid w:val="009664B2"/>
    <w:rsid w:val="00D04110"/>
    <w:rsid w:val="00D132E1"/>
    <w:rsid w:val="00DA6C27"/>
    <w:rsid w:val="00E41E8F"/>
    <w:rsid w:val="00E763BF"/>
    <w:rsid w:val="00EF6AA2"/>
    <w:rsid w:val="00FB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2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04369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334202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91773">
          <w:marLeft w:val="0"/>
          <w:marRight w:val="0"/>
          <w:marTop w:val="0"/>
          <w:marBottom w:val="5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1072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35404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7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339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5740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61492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34119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73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3712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216407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0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36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657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221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0586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213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2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165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472253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57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54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99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04086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71563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488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0738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463656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14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32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93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0723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167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0443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7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63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011241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1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987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09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6419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68979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25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39834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86867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353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98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6923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2632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90594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16344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3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301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9643327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79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3891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94831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02976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910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26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614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826158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4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76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9156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1875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7669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2812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279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7886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692718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0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23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9553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13847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0776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063484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335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06148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538240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8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0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425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91924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2462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5835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1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3587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57752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5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65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551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39187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6404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88475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592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032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842533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70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9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083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2156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827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06566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1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146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371996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3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82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434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18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18653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6764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7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496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762897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5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059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9681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9946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98044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93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61343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733251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3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7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512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5181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58799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19030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50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3000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84720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70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32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5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324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79738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85328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28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807995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9335314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1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8525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9221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3638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8599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79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140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410065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13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8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0501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0382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8434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44911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02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65595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7498140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9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9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634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792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8079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61414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87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5254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7243461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22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1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518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58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815157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32444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0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40404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1574725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18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4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3195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7491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20875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6189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0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740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599729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5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6667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624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2071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18340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93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50799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654489">
              <w:marLeft w:val="2025"/>
              <w:marRight w:val="29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0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903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3768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44126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8413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54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9574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079983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6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4060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9983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494440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94072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07744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7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4191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681763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9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280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3775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04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76662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47970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31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0135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470265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96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005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8566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3087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90566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72584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80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56567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768413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90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69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83466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490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87975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35412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22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82072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028549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53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0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873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8063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11433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31047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70847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387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58030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8737042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63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9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2046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622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70272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7698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2148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92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636356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0493171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374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04537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3195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272068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92349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072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500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573774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6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8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482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37209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395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417648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754713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68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78297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408217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9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53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31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7911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473796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931832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5593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27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650293">
                  <w:marLeft w:val="0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988586">
              <w:marLeft w:val="2025"/>
              <w:marRight w:val="41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33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119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81165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036940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204451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523556">
                  <w:marLeft w:val="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4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6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7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77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47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325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957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011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3384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3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6489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1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681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481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971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8612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2286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374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3842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0404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74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449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684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4753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ontrol" Target="activeX/activeX1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8</Pages>
  <Words>914</Words>
  <Characters>521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6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Lahoud</dc:creator>
  <cp:lastModifiedBy>Joe Lahoud</cp:lastModifiedBy>
  <cp:revision>8</cp:revision>
  <dcterms:created xsi:type="dcterms:W3CDTF">2018-12-15T06:58:00Z</dcterms:created>
  <dcterms:modified xsi:type="dcterms:W3CDTF">2019-09-16T16:01:00Z</dcterms:modified>
</cp:coreProperties>
</file>